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 Table S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485"/>
        <w:gridCol w:w="1476"/>
        <w:gridCol w:w="3201"/>
      </w:tblGrid>
      <w:tr>
        <w:trPr>
          <w:trHeight w:val="255" w:hRule="atLeast"/>
        </w:trPr>
        <w:tc>
          <w:tcPr>
            <w:tcW w:w="9595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zh-TW"/>
              </w:rPr>
              <w:t>Sileneae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TW"/>
              </w:rPr>
              <w:t xml:space="preserve"> species GenBank NCBI accession numbers for DNA sequences of the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zh-TW"/>
              </w:rPr>
              <w:t>rps16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TW"/>
              </w:rPr>
              <w:t xml:space="preserve"> locus used for generating Fig. 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89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acaul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629915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nigrescen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61397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porten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31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nive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58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chnis alpin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76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noctiflor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93.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antirrhin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92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nocturn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81.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apric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35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oregan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59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cion armeri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61393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otite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61360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bupleuroid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37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parryi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33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nutan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42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repen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14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carolinian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41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regi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56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dianthe coeli-ros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73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uniflor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70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conic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60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cion rupestr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18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douglasi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61394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saxifra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19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drummondi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79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sedoide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61385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fortune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831773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sorenseni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54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grostemma githag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47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stellat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61370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inapert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831765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uralensi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831770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involucrat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52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verecund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25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laciniat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629912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scaria vulgari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55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dianthe laet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08854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williamsii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7940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latifoli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72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pendul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85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littore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74192.1</w:t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vulgaris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3197.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muscipul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9595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TW"/>
              </w:rPr>
              <w:t xml:space="preserve"> specimen GenBank NCBI accession numbers for DNA sequence of the ITS region used for generating Fig. 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AY588083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ro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Knautia arvens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 - German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7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Calandrinia affin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Chil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9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Calandrinia colchanguens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Chil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3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Dianthus neglectu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near Vinadio, Ital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4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Dianthus sylvestr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near La Grave, Franc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2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Lychnis cognat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Chin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6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aponaria ocymoide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Cesana Torinese, Ital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4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acaul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Alaska, US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6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acaul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Colorado, US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5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acaul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Monte Duca D'Abruzzi, Ital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8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carolinian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Virginia Beach, US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5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chilensis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Chil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9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dioic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Bois Carre, Franc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17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italic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Franc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0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italic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Santo Steffano, Ital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30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lacer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herbarium specimen - Georgi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1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latifoli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Lamole, Ital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8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paradoxa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Lamole, Italy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GQ150523</w:t>
            </w:r>
          </w:p>
        </w:tc>
        <w:tc>
          <w:tcPr>
            <w:tcW w:w="81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Microbotryum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sp. form </w:t>
            </w:r>
            <w:r>
              <w:rPr>
                <w:rFonts w:cs="Arial" w:ascii="Arial" w:hAnsi="Arial"/>
                <w:i/>
                <w:sz w:val="20"/>
                <w:szCs w:val="20"/>
                <w:lang w:eastAsia="zh-TW"/>
              </w:rPr>
              <w:t>Silene paryii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 - Olympic Peninsula, U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92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0:42:00Z</dcterms:created>
  <dc:creator>mhood</dc:creator>
  <dc:description/>
  <cp:keywords/>
  <dc:language>en-US</dc:language>
  <cp:lastModifiedBy>murfinm</cp:lastModifiedBy>
  <dcterms:modified xsi:type="dcterms:W3CDTF">2010-03-16T13:05:00Z</dcterms:modified>
  <cp:revision>5</cp:revision>
  <dc:subject/>
  <dc:title>Sileneae species GenBank NCBI accession numbers for DNA sequences of the rps16 locus used for generating Figure 1</dc:title>
</cp:coreProperties>
</file>